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F888D" w14:textId="25DF1255" w:rsidR="00606E4F" w:rsidRDefault="00606E4F">
      <w:pPr>
        <w:rPr>
          <w:rFonts w:ascii="Times New Roman" w:hAnsi="Times New Roman" w:cs="Times New Roman"/>
          <w:i/>
          <w:iCs/>
        </w:rPr>
      </w:pPr>
      <w:r w:rsidRPr="00606E4F">
        <w:rPr>
          <w:rFonts w:ascii="Times New Roman" w:hAnsi="Times New Roman" w:cs="Times New Roman"/>
          <w:i/>
          <w:iCs/>
        </w:rPr>
        <w:t>Supplemental Materials: Responses to novel food resources in the extinct-in-the-wild ‘</w:t>
      </w:r>
      <w:proofErr w:type="spellStart"/>
      <w:r w:rsidRPr="00606E4F">
        <w:rPr>
          <w:rFonts w:ascii="Times New Roman" w:hAnsi="Times New Roman" w:cs="Times New Roman"/>
          <w:i/>
          <w:iCs/>
        </w:rPr>
        <w:t>alalā</w:t>
      </w:r>
      <w:proofErr w:type="spellEnd"/>
    </w:p>
    <w:p w14:paraId="52560AE0" w14:textId="15EF601A" w:rsidR="00606E4F" w:rsidRPr="00606E4F" w:rsidRDefault="00606E4F">
      <w:pPr>
        <w:rPr>
          <w:rFonts w:ascii="Times New Roman" w:hAnsi="Times New Roman" w:cs="Times New Roman"/>
          <w:u w:val="single"/>
        </w:rPr>
      </w:pPr>
      <w:r w:rsidRPr="00606E4F">
        <w:rPr>
          <w:rFonts w:ascii="Times New Roman" w:hAnsi="Times New Roman" w:cs="Times New Roman"/>
          <w:u w:val="single"/>
        </w:rPr>
        <w:t xml:space="preserve">Latency to contact control fruit: </w:t>
      </w:r>
    </w:p>
    <w:p w14:paraId="5E70800B" w14:textId="1991F874" w:rsidR="00606E4F" w:rsidRDefault="00606E4F" w:rsidP="00606E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analyzed latency to </w:t>
      </w:r>
      <w:r w:rsidRPr="00606E4F">
        <w:rPr>
          <w:rFonts w:ascii="Times New Roman" w:hAnsi="Times New Roman" w:cs="Times New Roman"/>
        </w:rPr>
        <w:t>contact the control fruit (papaya</w:t>
      </w:r>
      <w:r>
        <w:rPr>
          <w:rFonts w:ascii="Times New Roman" w:hAnsi="Times New Roman" w:cs="Times New Roman"/>
        </w:rPr>
        <w:t xml:space="preserve">) as a comparison for </w:t>
      </w:r>
      <w:r w:rsidR="006E7781">
        <w:rPr>
          <w:rFonts w:ascii="Times New Roman" w:hAnsi="Times New Roman" w:cs="Times New Roman"/>
        </w:rPr>
        <w:t xml:space="preserve">our main analyses </w:t>
      </w:r>
      <w:r w:rsidR="00B567A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latency to contact the test fruit. We again included only birds who approached the testing setup (N = 185 trials). </w:t>
      </w:r>
      <w:r w:rsidR="006E7781" w:rsidRPr="00606E4F">
        <w:rPr>
          <w:rFonts w:ascii="Times New Roman" w:hAnsi="Times New Roman" w:cs="Times New Roman"/>
        </w:rPr>
        <w:t xml:space="preserve">In contrast to the test fruit, we did not find a difference between juvenile and adult birds’ likelihood of contacting the control </w:t>
      </w:r>
      <w:r w:rsidR="006E7781" w:rsidRPr="006E7781">
        <w:rPr>
          <w:rFonts w:ascii="Times New Roman" w:hAnsi="Times New Roman" w:cs="Times New Roman"/>
        </w:rPr>
        <w:t>fruit (</w:t>
      </w:r>
      <w:r w:rsidR="006E7781" w:rsidRPr="006E7781">
        <w:rPr>
          <w:rFonts w:ascii="Times New Roman" w:hAnsi="Times New Roman" w:cs="Times New Roman"/>
          <w:i/>
          <w:iCs/>
          <w:color w:val="000000"/>
        </w:rPr>
        <w:t>β</w:t>
      </w:r>
      <w:r w:rsidR="006E7781" w:rsidRPr="006E7781">
        <w:rPr>
          <w:rFonts w:ascii="Times New Roman" w:hAnsi="Times New Roman" w:cs="Times New Roman"/>
          <w:color w:val="000000"/>
        </w:rPr>
        <w:t> = 0.</w:t>
      </w:r>
      <w:r w:rsidR="006E7781">
        <w:rPr>
          <w:rFonts w:ascii="Times New Roman" w:hAnsi="Times New Roman" w:cs="Times New Roman"/>
          <w:color w:val="000000"/>
        </w:rPr>
        <w:t>07</w:t>
      </w:r>
      <w:r w:rsidR="006E7781" w:rsidRPr="006E7781">
        <w:rPr>
          <w:rFonts w:ascii="Times New Roman" w:hAnsi="Times New Roman" w:cs="Times New Roman"/>
          <w:color w:val="000000"/>
        </w:rPr>
        <w:t xml:space="preserve">, </w:t>
      </w:r>
      <w:r w:rsidR="006E7781" w:rsidRPr="006E7781">
        <w:rPr>
          <w:rFonts w:ascii="Times New Roman" w:hAnsi="Times New Roman" w:cs="Times New Roman"/>
          <w:i/>
          <w:iCs/>
          <w:color w:val="000000"/>
        </w:rPr>
        <w:t>z </w:t>
      </w:r>
      <w:r w:rsidR="006E7781" w:rsidRPr="006E7781">
        <w:rPr>
          <w:rFonts w:ascii="Times New Roman" w:hAnsi="Times New Roman" w:cs="Times New Roman"/>
          <w:color w:val="000000"/>
        </w:rPr>
        <w:t>= </w:t>
      </w:r>
      <w:r w:rsidR="006E7781">
        <w:rPr>
          <w:rFonts w:ascii="Times New Roman" w:hAnsi="Times New Roman" w:cs="Times New Roman"/>
          <w:color w:val="000000"/>
        </w:rPr>
        <w:t>0.48</w:t>
      </w:r>
      <w:r w:rsidR="006E7781" w:rsidRPr="006E7781">
        <w:rPr>
          <w:rFonts w:ascii="Times New Roman" w:hAnsi="Times New Roman" w:cs="Times New Roman"/>
          <w:color w:val="000000"/>
        </w:rPr>
        <w:t>, RI = 0.</w:t>
      </w:r>
      <w:r w:rsidR="006E7781">
        <w:rPr>
          <w:rFonts w:ascii="Times New Roman" w:hAnsi="Times New Roman" w:cs="Times New Roman"/>
          <w:color w:val="000000"/>
        </w:rPr>
        <w:t>36</w:t>
      </w:r>
      <w:r w:rsidR="006E7781" w:rsidRPr="006E7781">
        <w:rPr>
          <w:rFonts w:ascii="Times New Roman" w:hAnsi="Times New Roman" w:cs="Times New Roman"/>
          <w:color w:val="000000"/>
        </w:rPr>
        <w:t xml:space="preserve">; Table </w:t>
      </w:r>
      <w:r w:rsidR="006E7781">
        <w:rPr>
          <w:rFonts w:ascii="Times New Roman" w:hAnsi="Times New Roman" w:cs="Times New Roman"/>
          <w:color w:val="000000"/>
        </w:rPr>
        <w:t>S2</w:t>
      </w:r>
      <w:r w:rsidR="006E7781" w:rsidRPr="006E7781">
        <w:rPr>
          <w:rFonts w:ascii="Times New Roman" w:hAnsi="Times New Roman" w:cs="Times New Roman"/>
          <w:color w:val="000000"/>
        </w:rPr>
        <w:t>)</w:t>
      </w:r>
      <w:r w:rsidR="006E7781" w:rsidRPr="006E7781">
        <w:rPr>
          <w:rFonts w:ascii="Times New Roman" w:hAnsi="Times New Roman" w:cs="Times New Roman"/>
        </w:rPr>
        <w:t>.</w:t>
      </w:r>
      <w:r w:rsidR="006E7781" w:rsidRPr="00606E4F">
        <w:rPr>
          <w:rFonts w:ascii="Times New Roman" w:hAnsi="Times New Roman" w:cs="Times New Roman"/>
        </w:rPr>
        <w:t xml:space="preserve"> We also found that birds </w:t>
      </w:r>
      <w:r w:rsidR="00B567AA">
        <w:rPr>
          <w:rFonts w:ascii="Times New Roman" w:hAnsi="Times New Roman" w:cs="Times New Roman"/>
        </w:rPr>
        <w:t>contacted</w:t>
      </w:r>
      <w:r w:rsidR="006E7781" w:rsidRPr="00606E4F">
        <w:rPr>
          <w:rFonts w:ascii="Times New Roman" w:hAnsi="Times New Roman" w:cs="Times New Roman"/>
        </w:rPr>
        <w:t xml:space="preserve"> the control fruit </w:t>
      </w:r>
      <w:r w:rsidR="00B567AA">
        <w:rPr>
          <w:rFonts w:ascii="Times New Roman" w:hAnsi="Times New Roman" w:cs="Times New Roman"/>
        </w:rPr>
        <w:t xml:space="preserve">less </w:t>
      </w:r>
      <w:r w:rsidR="006E7781" w:rsidRPr="00606E4F">
        <w:rPr>
          <w:rFonts w:ascii="Times New Roman" w:hAnsi="Times New Roman" w:cs="Times New Roman"/>
        </w:rPr>
        <w:t>when it was paired with a</w:t>
      </w:r>
      <w:r w:rsidR="006E7781">
        <w:rPr>
          <w:rFonts w:ascii="Times New Roman" w:hAnsi="Times New Roman" w:cs="Times New Roman"/>
        </w:rPr>
        <w:t xml:space="preserve"> non-</w:t>
      </w:r>
      <w:r w:rsidR="006E7781" w:rsidRPr="00606E4F">
        <w:rPr>
          <w:rFonts w:ascii="Times New Roman" w:hAnsi="Times New Roman" w:cs="Times New Roman"/>
        </w:rPr>
        <w:t>native fruit compared to a native fruit</w:t>
      </w:r>
      <w:r w:rsidR="006E7781">
        <w:rPr>
          <w:rFonts w:ascii="Times New Roman" w:hAnsi="Times New Roman" w:cs="Times New Roman"/>
        </w:rPr>
        <w:t xml:space="preserve"> (</w:t>
      </w:r>
      <w:r w:rsidR="006E7781" w:rsidRPr="006E7781">
        <w:rPr>
          <w:rFonts w:ascii="Times New Roman" w:hAnsi="Times New Roman" w:cs="Times New Roman"/>
          <w:i/>
          <w:iCs/>
          <w:color w:val="000000"/>
        </w:rPr>
        <w:t>β</w:t>
      </w:r>
      <w:r w:rsidR="006E7781" w:rsidRPr="006E7781">
        <w:rPr>
          <w:rFonts w:ascii="Times New Roman" w:hAnsi="Times New Roman" w:cs="Times New Roman"/>
          <w:color w:val="000000"/>
        </w:rPr>
        <w:t> = </w:t>
      </w:r>
      <w:r w:rsidR="006E7781">
        <w:rPr>
          <w:rFonts w:ascii="Times New Roman" w:hAnsi="Times New Roman" w:cs="Times New Roman"/>
          <w:color w:val="000000"/>
        </w:rPr>
        <w:t>-</w:t>
      </w:r>
      <w:r w:rsidR="006E7781" w:rsidRPr="006E7781">
        <w:rPr>
          <w:rFonts w:ascii="Times New Roman" w:hAnsi="Times New Roman" w:cs="Times New Roman"/>
          <w:color w:val="000000"/>
        </w:rPr>
        <w:t>0.</w:t>
      </w:r>
      <w:r w:rsidR="006E7781">
        <w:rPr>
          <w:rFonts w:ascii="Times New Roman" w:hAnsi="Times New Roman" w:cs="Times New Roman"/>
          <w:color w:val="000000"/>
        </w:rPr>
        <w:t>87</w:t>
      </w:r>
      <w:r w:rsidR="006E7781" w:rsidRPr="006E7781">
        <w:rPr>
          <w:rFonts w:ascii="Times New Roman" w:hAnsi="Times New Roman" w:cs="Times New Roman"/>
          <w:color w:val="000000"/>
        </w:rPr>
        <w:t xml:space="preserve">, </w:t>
      </w:r>
      <w:r w:rsidR="006E7781" w:rsidRPr="006E7781">
        <w:rPr>
          <w:rFonts w:ascii="Times New Roman" w:hAnsi="Times New Roman" w:cs="Times New Roman"/>
          <w:i/>
          <w:iCs/>
          <w:color w:val="000000"/>
        </w:rPr>
        <w:t>z </w:t>
      </w:r>
      <w:r w:rsidR="006E7781" w:rsidRPr="006E7781">
        <w:rPr>
          <w:rFonts w:ascii="Times New Roman" w:hAnsi="Times New Roman" w:cs="Times New Roman"/>
          <w:color w:val="000000"/>
        </w:rPr>
        <w:t>= </w:t>
      </w:r>
      <w:r w:rsidR="006E7781">
        <w:rPr>
          <w:rFonts w:ascii="Times New Roman" w:hAnsi="Times New Roman" w:cs="Times New Roman"/>
          <w:color w:val="000000"/>
        </w:rPr>
        <w:t>4.10</w:t>
      </w:r>
      <w:r w:rsidR="006E7781" w:rsidRPr="006E7781">
        <w:rPr>
          <w:rFonts w:ascii="Times New Roman" w:hAnsi="Times New Roman" w:cs="Times New Roman"/>
          <w:color w:val="000000"/>
        </w:rPr>
        <w:t xml:space="preserve">, RI = </w:t>
      </w:r>
      <w:r w:rsidR="006E7781">
        <w:rPr>
          <w:rFonts w:ascii="Times New Roman" w:hAnsi="Times New Roman" w:cs="Times New Roman"/>
          <w:color w:val="000000"/>
        </w:rPr>
        <w:t>1.00</w:t>
      </w:r>
      <w:r w:rsidR="006E7781" w:rsidRPr="006E7781">
        <w:rPr>
          <w:rFonts w:ascii="Times New Roman" w:hAnsi="Times New Roman" w:cs="Times New Roman"/>
          <w:color w:val="000000"/>
        </w:rPr>
        <w:t xml:space="preserve">; Table </w:t>
      </w:r>
      <w:r w:rsidR="006E7781">
        <w:rPr>
          <w:rFonts w:ascii="Times New Roman" w:hAnsi="Times New Roman" w:cs="Times New Roman"/>
          <w:color w:val="000000"/>
        </w:rPr>
        <w:t>S2</w:t>
      </w:r>
      <w:r w:rsidR="006E7781" w:rsidRPr="006E7781">
        <w:rPr>
          <w:rFonts w:ascii="Times New Roman" w:hAnsi="Times New Roman" w:cs="Times New Roman"/>
          <w:color w:val="000000"/>
        </w:rPr>
        <w:t>)</w:t>
      </w:r>
      <w:r w:rsidR="006E7781" w:rsidRPr="00606E4F">
        <w:rPr>
          <w:rFonts w:ascii="Times New Roman" w:hAnsi="Times New Roman" w:cs="Times New Roman"/>
        </w:rPr>
        <w:t>, but found no difference based on novelty</w:t>
      </w:r>
      <w:r w:rsidR="006E7781">
        <w:rPr>
          <w:rFonts w:ascii="Times New Roman" w:hAnsi="Times New Roman" w:cs="Times New Roman"/>
        </w:rPr>
        <w:t xml:space="preserve"> (</w:t>
      </w:r>
      <w:r w:rsidR="006E7781" w:rsidRPr="006E7781">
        <w:rPr>
          <w:rFonts w:ascii="Times New Roman" w:hAnsi="Times New Roman" w:cs="Times New Roman"/>
          <w:i/>
          <w:iCs/>
          <w:color w:val="000000"/>
        </w:rPr>
        <w:t>β</w:t>
      </w:r>
      <w:r w:rsidR="006E7781" w:rsidRPr="006E7781">
        <w:rPr>
          <w:rFonts w:ascii="Times New Roman" w:hAnsi="Times New Roman" w:cs="Times New Roman"/>
          <w:color w:val="000000"/>
        </w:rPr>
        <w:t> = 0.</w:t>
      </w:r>
      <w:r w:rsidR="006E7781">
        <w:rPr>
          <w:rFonts w:ascii="Times New Roman" w:hAnsi="Times New Roman" w:cs="Times New Roman"/>
          <w:color w:val="000000"/>
        </w:rPr>
        <w:t>05</w:t>
      </w:r>
      <w:r w:rsidR="006E7781" w:rsidRPr="006E7781">
        <w:rPr>
          <w:rFonts w:ascii="Times New Roman" w:hAnsi="Times New Roman" w:cs="Times New Roman"/>
          <w:color w:val="000000"/>
        </w:rPr>
        <w:t xml:space="preserve">, </w:t>
      </w:r>
      <w:r w:rsidR="006E7781" w:rsidRPr="006E7781">
        <w:rPr>
          <w:rFonts w:ascii="Times New Roman" w:hAnsi="Times New Roman" w:cs="Times New Roman"/>
          <w:i/>
          <w:iCs/>
          <w:color w:val="000000"/>
        </w:rPr>
        <w:t>z </w:t>
      </w:r>
      <w:r w:rsidR="006E7781" w:rsidRPr="006E7781">
        <w:rPr>
          <w:rFonts w:ascii="Times New Roman" w:hAnsi="Times New Roman" w:cs="Times New Roman"/>
          <w:color w:val="000000"/>
        </w:rPr>
        <w:t>= </w:t>
      </w:r>
      <w:r w:rsidR="006E7781">
        <w:rPr>
          <w:rFonts w:ascii="Times New Roman" w:hAnsi="Times New Roman" w:cs="Times New Roman"/>
          <w:color w:val="000000"/>
        </w:rPr>
        <w:t>0.39</w:t>
      </w:r>
      <w:r w:rsidR="006E7781" w:rsidRPr="006E7781">
        <w:rPr>
          <w:rFonts w:ascii="Times New Roman" w:hAnsi="Times New Roman" w:cs="Times New Roman"/>
          <w:color w:val="000000"/>
        </w:rPr>
        <w:t>, RI = 0.</w:t>
      </w:r>
      <w:r w:rsidR="006E7781">
        <w:rPr>
          <w:rFonts w:ascii="Times New Roman" w:hAnsi="Times New Roman" w:cs="Times New Roman"/>
          <w:color w:val="000000"/>
        </w:rPr>
        <w:t>49</w:t>
      </w:r>
      <w:r w:rsidR="006E7781" w:rsidRPr="006E7781">
        <w:rPr>
          <w:rFonts w:ascii="Times New Roman" w:hAnsi="Times New Roman" w:cs="Times New Roman"/>
          <w:color w:val="000000"/>
        </w:rPr>
        <w:t xml:space="preserve">; Table </w:t>
      </w:r>
      <w:r w:rsidR="006E7781">
        <w:rPr>
          <w:rFonts w:ascii="Times New Roman" w:hAnsi="Times New Roman" w:cs="Times New Roman"/>
          <w:color w:val="000000"/>
        </w:rPr>
        <w:t>S2</w:t>
      </w:r>
      <w:r w:rsidR="006E7781" w:rsidRPr="006E7781">
        <w:rPr>
          <w:rFonts w:ascii="Times New Roman" w:hAnsi="Times New Roman" w:cs="Times New Roman"/>
          <w:color w:val="000000"/>
        </w:rPr>
        <w:t>)</w:t>
      </w:r>
      <w:r w:rsidR="00B567AA">
        <w:rPr>
          <w:rFonts w:ascii="Times New Roman" w:hAnsi="Times New Roman" w:cs="Times New Roman"/>
          <w:color w:val="000000"/>
        </w:rPr>
        <w:t xml:space="preserve">.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879"/>
        <w:gridCol w:w="1323"/>
        <w:gridCol w:w="1190"/>
        <w:gridCol w:w="340"/>
        <w:gridCol w:w="1584"/>
        <w:gridCol w:w="218"/>
        <w:gridCol w:w="657"/>
        <w:gridCol w:w="590"/>
        <w:gridCol w:w="463"/>
        <w:gridCol w:w="607"/>
      </w:tblGrid>
      <w:tr w:rsidR="00606E4F" w:rsidRPr="00606E4F" w14:paraId="78F59206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0CC40D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C9EA89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Clas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374C03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it Category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6BC915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it Novelty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0E1B19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325A36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*Novelty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BB9213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41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DFAF2E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41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504E1A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A41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D125D9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lta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A5A69D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</w:p>
        </w:tc>
      </w:tr>
      <w:tr w:rsidR="00606E4F" w:rsidRPr="00606E4F" w14:paraId="6B359BAC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EFEAD5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10FAEB" w14:textId="472BBE9D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76E7DB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A99844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43757F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FF484D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859088" w14:textId="4C0433E4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069416" w14:textId="2325312D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</w:t>
            </w:r>
            <w:r w:rsid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6BF24D" w14:textId="56288390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 w:rsid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3B3371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3123C3" w14:textId="31B2E1E6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606E4F" w:rsidRPr="00606E4F" w14:paraId="2533C03D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A1F94B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E563A0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2BBF80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5E8231" w14:textId="3690F7EB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B572D5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0337D5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81DA24" w14:textId="413053FA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9A8944" w14:textId="08A77059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1.0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90EF02" w14:textId="1F8B95B0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6.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2E22EE" w14:textId="0BE3A84B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FEBA08" w14:textId="4DB5326F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606E4F" w:rsidRPr="00606E4F" w14:paraId="4D675C55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62BD40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0318F7" w14:textId="3B5CA890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E197F7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8FCF92" w14:textId="6CBB66CA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1B0303" w14:textId="6C634259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4F3E04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0AF492" w14:textId="7C30A8BD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556C11" w14:textId="4144F321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1.1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1F98A7" w14:textId="635A5970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6.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2FF54A" w14:textId="38B24950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E201AE" w14:textId="7633063A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606E4F" w:rsidRPr="00606E4F" w14:paraId="11539866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4E06D8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693766" w14:textId="1E82CDE4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7F4754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E04459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AAD437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9BF934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B414B6" w14:textId="534E7B94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8B5545" w14:textId="3D643424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0.3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531907" w14:textId="082A215A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6.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F3D6AB" w14:textId="48441181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7F2FA5" w14:textId="39F3CD40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606E4F" w:rsidRPr="00606E4F" w14:paraId="6E2F77BA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0A3128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0CBCE6" w14:textId="4E4AE384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B79693" w14:textId="5915E212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186921" w14:textId="6CD97212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860E20" w14:textId="378EB3DE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D8B420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82E294" w14:textId="568C405A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3B0F05" w14:textId="09D5DDA7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1.3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BC290E" w14:textId="52550C3D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6.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7FC9AF" w14:textId="598B157A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694957" w14:textId="3B5B36DB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606E4F" w:rsidRPr="00606E4F" w14:paraId="7EE5F397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1114C8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41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56FA05" w14:textId="35544F2B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C288F5" w14:textId="7E6DF5C4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0CCB23" w14:textId="5B7A558A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D9D707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1B1529" w14:textId="77777777" w:rsidR="00606E4F" w:rsidRPr="00BA4145" w:rsidRDefault="00606E4F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07BC22" w14:textId="01CD0C63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C92FF5" w14:textId="3FA45FE1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0.5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41880B" w14:textId="15129786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7.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0CF720" w14:textId="7F54A612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713408" w14:textId="14E3500D" w:rsidR="00606E4F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BA4145" w:rsidRPr="00606E4F" w14:paraId="1FCABBB3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CE63D" w14:textId="232B8E02" w:rsidR="00BA4145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9A40D" w14:textId="58F3ADA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76428" w14:textId="1759D216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A3FC7" w14:textId="6BDD577A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D88B0" w14:textId="77777777" w:rsidR="00BA4145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1A826" w14:textId="2571DA15" w:rsidR="00BA4145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C75F9" w14:textId="1BC82DB9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6A5D3" w14:textId="33907E18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19.8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47DB9" w14:textId="63BFCF6B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7.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7F599" w14:textId="07E562C2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5F527" w14:textId="4440561D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BA4145" w:rsidRPr="00606E4F" w14:paraId="0A022C14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59FAE" w14:textId="10619F4F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BA615" w14:textId="0C295B5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F6598" w14:textId="29A1D094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95CB4" w14:textId="7777777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608D5" w14:textId="3FCB8B8B" w:rsidR="00BA4145" w:rsidRP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DAA00" w14:textId="7777777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F7493" w14:textId="7EB51BCC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81C8B" w14:textId="7C765F73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0.8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BE4FA" w14:textId="117D39F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8.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C148D" w14:textId="5D46B625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D34DF" w14:textId="3E86AFBB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BA4145" w:rsidRPr="00606E4F" w14:paraId="1D373657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689AE" w14:textId="65457E5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CBAAB" w14:textId="7777777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1FF85" w14:textId="3DA7912B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48381" w14:textId="76AF5DC5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5E52C" w14:textId="6068D0C0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5A5BE" w14:textId="7777777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46547" w14:textId="6A2C6831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E4D59" w14:textId="3288C270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0.9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A5993" w14:textId="045779F4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8.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B3B31" w14:textId="51F038F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A71A9" w14:textId="378C6A01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BA4145" w:rsidRPr="00606E4F" w14:paraId="24A9BB4B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82138" w14:textId="360CBD8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F54E2" w14:textId="7777777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83F63" w14:textId="6078F9A8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49846" w14:textId="40AD4926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29110" w14:textId="301D2E3E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418A3" w14:textId="5C96F366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1E86D" w14:textId="0592A7F6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E74D0" w14:textId="3DF7D492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0.1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44563" w14:textId="2421D489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8.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6C5D3" w14:textId="33AA5448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007D8" w14:textId="135EBD3C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BA4145" w:rsidRPr="00606E4F" w14:paraId="0C8280C4" w14:textId="77777777">
        <w:trPr>
          <w:jc w:val="center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2F980" w14:textId="21CFA96E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A449F" w14:textId="36A39C15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7462D" w14:textId="1C0E9679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C11F3" w14:textId="52DC16F0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97CCF" w14:textId="6A83C7DA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5C965" w14:textId="7777777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C0A5F" w14:textId="66424A27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6C0D0" w14:textId="01D5C42D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20.4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FF7C1" w14:textId="6638FF6C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9.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07B43" w14:textId="49194563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56C24" w14:textId="4B7BBE6F" w:rsidR="00BA4145" w:rsidRDefault="00BA4145" w:rsidP="00606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</w:tbl>
    <w:p w14:paraId="04E61FF8" w14:textId="26047DE7" w:rsidR="00BA4145" w:rsidRDefault="00BA4145" w:rsidP="00606E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 xml:space="preserve">Predictors included in averaged models of latency to contact control fruit.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4"/>
        <w:gridCol w:w="796"/>
        <w:gridCol w:w="929"/>
        <w:gridCol w:w="635"/>
        <w:gridCol w:w="675"/>
        <w:gridCol w:w="390"/>
      </w:tblGrid>
      <w:tr w:rsidR="00BA4145" w:rsidRPr="00BA4145" w14:paraId="5D838902" w14:textId="77777777">
        <w:trPr>
          <w:tblHeader/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D5637A" w14:textId="77777777" w:rsidR="00BA4145" w:rsidRPr="006E7781" w:rsidRDefault="00BA4145" w:rsidP="00BA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564644" w14:textId="77777777" w:rsidR="00BA4145" w:rsidRPr="006E7781" w:rsidRDefault="00BA4145" w:rsidP="00BA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D27DC9" w14:textId="77777777" w:rsidR="00BA4145" w:rsidRPr="006E7781" w:rsidRDefault="00BA4145" w:rsidP="00BA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30751D" w14:textId="77777777" w:rsidR="00BA4145" w:rsidRPr="006E7781" w:rsidRDefault="00BA4145" w:rsidP="00BA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 valu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09C55B" w14:textId="77777777" w:rsidR="00BA4145" w:rsidRPr="006E7781" w:rsidRDefault="00BA4145" w:rsidP="00BA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&gt;|z|)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E51C82" w14:textId="77777777" w:rsidR="00BA4145" w:rsidRPr="006E7781" w:rsidRDefault="00BA4145" w:rsidP="00BA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</w:t>
            </w:r>
          </w:p>
        </w:tc>
      </w:tr>
      <w:tr w:rsidR="006E7781" w:rsidRPr="00BA4145" w14:paraId="5ED2068A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2BED24" w14:textId="77777777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ClassAdult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3548A2" w14:textId="50BDC202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303E6C" w14:textId="218A80E5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D7B1B0" w14:textId="1135EA91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C8A1E8" w14:textId="78C8E7CE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F7E326" w14:textId="7B022E6E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</w:tr>
      <w:tr w:rsidR="006E7781" w:rsidRPr="00BA4145" w14:paraId="6EAA7B67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51BEE4" w14:textId="77777777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itCategoryNonNative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14F3BD" w14:textId="1046BC3F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D77B5E" w14:textId="02B63039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A49999" w14:textId="0DAB9989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A52AE5" w14:textId="7589EA5A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6B6264" w14:textId="77777777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6E7781" w:rsidRPr="00BA4145" w14:paraId="2BF97C5B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4D1FF9" w14:textId="77777777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itNoveltyNovel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D0492F" w14:textId="49C76302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944C9D" w14:textId="6233C9B5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4C1A40" w14:textId="36845525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97BC6E" w14:textId="185D7EF8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247DC2" w14:textId="60877BA1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="006E7781" w:rsidRPr="00BA4145" w14:paraId="4B1F18FD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2472B9" w14:textId="77777777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Male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51D782" w14:textId="445232BF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C567D3" w14:textId="442AC740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2CDC13" w14:textId="585988BA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039740" w14:textId="76FA0951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CE3DA0" w14:textId="42FD6B0D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6E7781" w:rsidRPr="00BA4145" w14:paraId="3B75F628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0E710A" w14:textId="77777777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*Novelty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1338EA" w14:textId="28784613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7B5042" w14:textId="0FF2EFDF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C2F05B" w14:textId="0628C734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8BC0FB" w14:textId="67F058A5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772290" w14:textId="0F73B0FE" w:rsidR="006E7781" w:rsidRPr="006E7781" w:rsidRDefault="006E7781" w:rsidP="006E77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77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</w:tbl>
    <w:p w14:paraId="3C2EEEA6" w14:textId="2A5EF181" w:rsidR="00606E4F" w:rsidRPr="00BA4145" w:rsidRDefault="00BA4145" w:rsidP="00606E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 w:rsidR="006E7781" w:rsidRPr="006E7781">
        <w:rPr>
          <w:rFonts w:ascii="Times New Roman" w:hAnsi="Times New Roman" w:cs="Times New Roman"/>
        </w:rPr>
        <w:t xml:space="preserve">Output of averaged Cox proportional hazards model testing factors influencing the likelihood of contacting the </w:t>
      </w:r>
      <w:r w:rsidR="006E7781">
        <w:rPr>
          <w:rFonts w:ascii="Times New Roman" w:hAnsi="Times New Roman" w:cs="Times New Roman"/>
        </w:rPr>
        <w:t>control</w:t>
      </w:r>
      <w:r w:rsidR="006E7781" w:rsidRPr="006E7781">
        <w:rPr>
          <w:rFonts w:ascii="Times New Roman" w:hAnsi="Times New Roman" w:cs="Times New Roman"/>
        </w:rPr>
        <w:t xml:space="preserve"> fruit.</w:t>
      </w:r>
    </w:p>
    <w:p w14:paraId="15076BDC" w14:textId="0FF53603" w:rsidR="00606E4F" w:rsidRPr="00606E4F" w:rsidRDefault="00606E4F" w:rsidP="00606E4F">
      <w:pPr>
        <w:rPr>
          <w:rFonts w:ascii="Times New Roman" w:hAnsi="Times New Roman" w:cs="Times New Roman"/>
          <w:u w:val="single"/>
        </w:rPr>
      </w:pPr>
      <w:r w:rsidRPr="00606E4F">
        <w:rPr>
          <w:rFonts w:ascii="Times New Roman" w:hAnsi="Times New Roman" w:cs="Times New Roman"/>
          <w:u w:val="single"/>
        </w:rPr>
        <w:t>Consumption of test fruit:</w:t>
      </w:r>
    </w:p>
    <w:p w14:paraId="54133B9B" w14:textId="204D8816" w:rsidR="00B567AA" w:rsidRDefault="00B567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ensure that </w:t>
      </w:r>
      <w:r w:rsidR="00B44A3C">
        <w:rPr>
          <w:rFonts w:ascii="Times New Roman" w:hAnsi="Times New Roman" w:cs="Times New Roman"/>
        </w:rPr>
        <w:t xml:space="preserve">our main findings regarding consumption of the test fruits were not driven by a lack of interest in </w:t>
      </w:r>
      <w:r w:rsidR="009449B3">
        <w:rPr>
          <w:rFonts w:ascii="Times New Roman" w:hAnsi="Times New Roman" w:cs="Times New Roman"/>
        </w:rPr>
        <w:t>eating</w:t>
      </w:r>
      <w:r w:rsidR="00B44A3C">
        <w:rPr>
          <w:rFonts w:ascii="Times New Roman" w:hAnsi="Times New Roman" w:cs="Times New Roman"/>
        </w:rPr>
        <w:t xml:space="preserve"> during the trial, we repeated our analyse</w:t>
      </w:r>
      <w:r w:rsidR="002C22EC">
        <w:rPr>
          <w:rFonts w:ascii="Times New Roman" w:hAnsi="Times New Roman" w:cs="Times New Roman"/>
        </w:rPr>
        <w:t>s</w:t>
      </w:r>
      <w:r w:rsidR="00B44A3C">
        <w:rPr>
          <w:rFonts w:ascii="Times New Roman" w:hAnsi="Times New Roman" w:cs="Times New Roman"/>
        </w:rPr>
        <w:t xml:space="preserve"> using only individuals who were observed eating at least one fruit </w:t>
      </w:r>
      <w:r w:rsidR="00B44A3C" w:rsidRPr="00606E4F">
        <w:rPr>
          <w:rFonts w:ascii="Times New Roman" w:hAnsi="Times New Roman" w:cs="Times New Roman"/>
        </w:rPr>
        <w:t>(control, test, or both)</w:t>
      </w:r>
      <w:r w:rsidR="00B44A3C">
        <w:rPr>
          <w:rFonts w:ascii="Times New Roman" w:hAnsi="Times New Roman" w:cs="Times New Roman"/>
        </w:rPr>
        <w:t xml:space="preserve"> during the trial</w:t>
      </w:r>
      <w:r w:rsidR="009449B3">
        <w:rPr>
          <w:rFonts w:ascii="Times New Roman" w:hAnsi="Times New Roman" w:cs="Times New Roman"/>
        </w:rPr>
        <w:t xml:space="preserve"> (N = 123 trials). We found a similar</w:t>
      </w:r>
      <w:r w:rsidR="003446D3">
        <w:rPr>
          <w:rFonts w:ascii="Times New Roman" w:hAnsi="Times New Roman" w:cs="Times New Roman"/>
        </w:rPr>
        <w:t>, though slightly weaker,</w:t>
      </w:r>
      <w:r w:rsidR="009449B3">
        <w:rPr>
          <w:rFonts w:ascii="Times New Roman" w:hAnsi="Times New Roman" w:cs="Times New Roman"/>
        </w:rPr>
        <w:t xml:space="preserve"> pattern </w:t>
      </w:r>
      <w:r w:rsidR="003446D3">
        <w:rPr>
          <w:rFonts w:ascii="Times New Roman" w:hAnsi="Times New Roman" w:cs="Times New Roman"/>
        </w:rPr>
        <w:t>to</w:t>
      </w:r>
      <w:r w:rsidR="009449B3">
        <w:rPr>
          <w:rFonts w:ascii="Times New Roman" w:hAnsi="Times New Roman" w:cs="Times New Roman"/>
        </w:rPr>
        <w:t xml:space="preserve"> our main results, with an interaction between </w:t>
      </w:r>
      <w:r w:rsidR="009449B3">
        <w:rPr>
          <w:rFonts w:ascii="Times New Roman" w:hAnsi="Times New Roman" w:cs="Times New Roman"/>
        </w:rPr>
        <w:lastRenderedPageBreak/>
        <w:t>fruit category and fruit novelt</w:t>
      </w:r>
      <w:r w:rsidR="00606B62">
        <w:rPr>
          <w:rFonts w:ascii="Times New Roman" w:hAnsi="Times New Roman" w:cs="Times New Roman"/>
        </w:rPr>
        <w:t>y suggesting</w:t>
      </w:r>
      <w:r w:rsidR="009449B3">
        <w:rPr>
          <w:rFonts w:ascii="Times New Roman" w:hAnsi="Times New Roman" w:cs="Times New Roman"/>
        </w:rPr>
        <w:t xml:space="preserve"> that </w:t>
      </w:r>
      <w:r w:rsidR="00606B62">
        <w:rPr>
          <w:rFonts w:ascii="Times New Roman" w:hAnsi="Times New Roman" w:cs="Times New Roman"/>
        </w:rPr>
        <w:t>novelty reduces consumption of native but not non-native fruits</w:t>
      </w:r>
      <w:r w:rsidR="002C22EC">
        <w:rPr>
          <w:rFonts w:ascii="Times New Roman" w:hAnsi="Times New Roman" w:cs="Times New Roman"/>
        </w:rPr>
        <w:t xml:space="preserve"> </w:t>
      </w:r>
      <w:r w:rsidR="009449B3">
        <w:rPr>
          <w:rFonts w:ascii="Times New Roman" w:hAnsi="Times New Roman" w:cs="Times New Roman"/>
        </w:rPr>
        <w:t>(</w:t>
      </w:r>
      <w:r w:rsidR="009449B3" w:rsidRPr="006E7781">
        <w:rPr>
          <w:rFonts w:ascii="Times New Roman" w:hAnsi="Times New Roman" w:cs="Times New Roman"/>
          <w:i/>
          <w:iCs/>
          <w:color w:val="000000"/>
        </w:rPr>
        <w:t>β</w:t>
      </w:r>
      <w:r w:rsidR="009449B3" w:rsidRPr="006E7781">
        <w:rPr>
          <w:rFonts w:ascii="Times New Roman" w:hAnsi="Times New Roman" w:cs="Times New Roman"/>
          <w:color w:val="000000"/>
        </w:rPr>
        <w:t> = </w:t>
      </w:r>
      <w:r w:rsidR="009449B3">
        <w:rPr>
          <w:rFonts w:ascii="Times New Roman" w:hAnsi="Times New Roman" w:cs="Times New Roman"/>
          <w:color w:val="000000"/>
        </w:rPr>
        <w:t>1.71</w:t>
      </w:r>
      <w:r w:rsidR="009449B3" w:rsidRPr="006E7781">
        <w:rPr>
          <w:rFonts w:ascii="Times New Roman" w:hAnsi="Times New Roman" w:cs="Times New Roman"/>
          <w:color w:val="000000"/>
        </w:rPr>
        <w:t xml:space="preserve">, </w:t>
      </w:r>
      <w:r w:rsidR="009449B3" w:rsidRPr="006E7781">
        <w:rPr>
          <w:rFonts w:ascii="Times New Roman" w:hAnsi="Times New Roman" w:cs="Times New Roman"/>
          <w:i/>
          <w:iCs/>
          <w:color w:val="000000"/>
        </w:rPr>
        <w:t>z </w:t>
      </w:r>
      <w:r w:rsidR="009449B3" w:rsidRPr="006E7781">
        <w:rPr>
          <w:rFonts w:ascii="Times New Roman" w:hAnsi="Times New Roman" w:cs="Times New Roman"/>
          <w:color w:val="000000"/>
        </w:rPr>
        <w:t>= </w:t>
      </w:r>
      <w:r w:rsidR="009449B3">
        <w:rPr>
          <w:rFonts w:ascii="Times New Roman" w:hAnsi="Times New Roman" w:cs="Times New Roman"/>
          <w:color w:val="000000"/>
        </w:rPr>
        <w:t>1.59</w:t>
      </w:r>
      <w:r w:rsidR="009449B3" w:rsidRPr="006E7781">
        <w:rPr>
          <w:rFonts w:ascii="Times New Roman" w:hAnsi="Times New Roman" w:cs="Times New Roman"/>
          <w:color w:val="000000"/>
        </w:rPr>
        <w:t>, RI = 0.</w:t>
      </w:r>
      <w:r w:rsidR="009449B3">
        <w:rPr>
          <w:rFonts w:ascii="Times New Roman" w:hAnsi="Times New Roman" w:cs="Times New Roman"/>
          <w:color w:val="000000"/>
        </w:rPr>
        <w:t>88</w:t>
      </w:r>
      <w:r w:rsidR="009449B3" w:rsidRPr="006E7781">
        <w:rPr>
          <w:rFonts w:ascii="Times New Roman" w:hAnsi="Times New Roman" w:cs="Times New Roman"/>
          <w:color w:val="000000"/>
        </w:rPr>
        <w:t xml:space="preserve">; Table </w:t>
      </w:r>
      <w:r w:rsidR="009449B3">
        <w:rPr>
          <w:rFonts w:ascii="Times New Roman" w:hAnsi="Times New Roman" w:cs="Times New Roman"/>
          <w:color w:val="000000"/>
        </w:rPr>
        <w:t>S4</w:t>
      </w:r>
      <w:r w:rsidR="009449B3" w:rsidRPr="006E7781">
        <w:rPr>
          <w:rFonts w:ascii="Times New Roman" w:hAnsi="Times New Roman" w:cs="Times New Roman"/>
          <w:color w:val="000000"/>
        </w:rPr>
        <w:t>)</w:t>
      </w:r>
      <w:r w:rsidR="009449B3">
        <w:rPr>
          <w:rFonts w:ascii="Times New Roman" w:hAnsi="Times New Roman" w:cs="Times New Roman"/>
          <w:color w:val="000000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879"/>
        <w:gridCol w:w="1323"/>
        <w:gridCol w:w="1190"/>
        <w:gridCol w:w="340"/>
        <w:gridCol w:w="1584"/>
        <w:gridCol w:w="218"/>
        <w:gridCol w:w="596"/>
        <w:gridCol w:w="496"/>
        <w:gridCol w:w="463"/>
        <w:gridCol w:w="607"/>
      </w:tblGrid>
      <w:tr w:rsidR="00A61F37" w:rsidRPr="00A61F37" w14:paraId="279262CE" w14:textId="77777777" w:rsidTr="00A61F3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2560EB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03BF89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Clas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D7AC09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it Category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EF90C3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it Novelty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916B3A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CB3023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*Novelty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02A506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81D01C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19C8D1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39E380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lta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D97CB7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</w:p>
        </w:tc>
      </w:tr>
      <w:tr w:rsidR="00A61F37" w:rsidRPr="00A61F37" w14:paraId="751924BE" w14:textId="77777777" w:rsidTr="00A61F37">
        <w:trPr>
          <w:jc w:val="center"/>
        </w:trPr>
        <w:tc>
          <w:tcPr>
            <w:tcW w:w="0" w:type="auto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E54916" w14:textId="0DEA91D1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0</w:t>
            </w:r>
          </w:p>
        </w:tc>
        <w:tc>
          <w:tcPr>
            <w:tcW w:w="0" w:type="auto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319913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CA3DB3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ADE707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84B9B4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D51725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E59760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ECE272" w14:textId="37C7AB95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6.85</w:t>
            </w:r>
          </w:p>
        </w:tc>
        <w:tc>
          <w:tcPr>
            <w:tcW w:w="0" w:type="auto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B7D51A" w14:textId="772385B4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.2</w:t>
            </w:r>
          </w:p>
        </w:tc>
        <w:tc>
          <w:tcPr>
            <w:tcW w:w="0" w:type="auto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772E4C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37EA02" w14:textId="665D3ED8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</w:tr>
      <w:tr w:rsidR="00A61F37" w:rsidRPr="00A61F37" w14:paraId="541EC253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A37AF1" w14:textId="1A82C30B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B05B5F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AE33F6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0C4626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EBFB38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115DE6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4C1022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139815" w14:textId="098BBE03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5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BE2C27" w14:textId="40214A30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B0BBCB" w14:textId="4BE75036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13C9A" w14:textId="62DA5F4E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A61F37" w:rsidRPr="00A61F37" w14:paraId="7113F75C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11D6F3" w14:textId="349750E6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6FF83A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929BA5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69C2DD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655B6C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7119FC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FEAF50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9876F1" w14:textId="353BAB30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66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17BE15" w14:textId="083FC9C3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E43739" w14:textId="2EACB498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274879" w14:textId="5C70B203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A61F37" w:rsidRPr="00A61F37" w14:paraId="762BC989" w14:textId="77777777" w:rsidTr="00A61F3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058779" w14:textId="10867A82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AFAF5" w14:textId="37599868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A6637" w14:textId="05905B04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02453" w14:textId="0E00617A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E3D8C" w14:textId="6BF93A7C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C02F2" w14:textId="1D0F388D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B9C4A5" w14:textId="2B137461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B9D9C4" w14:textId="7703BF92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23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E3F64A" w14:textId="1A3A2B65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6C56AA" w14:textId="6F6DF805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45932C" w14:textId="2AF719DD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A61F37" w:rsidRPr="00A61F37" w14:paraId="61E273AF" w14:textId="77777777" w:rsidTr="00A61F3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E383E" w14:textId="6B4ED48E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06C41" w14:textId="12BDEDC2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5C943" w14:textId="1B56D8E3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6EC66" w14:textId="6DCB32C9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7F5D3" w14:textId="27683D4F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E615D" w14:textId="6504D5F1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A1217" w14:textId="24646FED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4C602" w14:textId="554270AF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6.3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D29C4" w14:textId="19C753C3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.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84BBF" w14:textId="25C3696F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ECEDA" w14:textId="4B18FF62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</w:tbl>
    <w:p w14:paraId="44541D9B" w14:textId="275109B0" w:rsidR="00A61F37" w:rsidRPr="00A61F37" w:rsidRDefault="00A61F37" w:rsidP="00A61F37">
      <w:pPr>
        <w:rPr>
          <w:rFonts w:ascii="Times New Roman" w:hAnsi="Times New Roman" w:cs="Times New Roman"/>
        </w:rPr>
      </w:pPr>
      <w:r w:rsidRPr="00A61F37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S3</w:t>
      </w:r>
      <w:r w:rsidRPr="00A61F37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A61F37">
        <w:rPr>
          <w:rFonts w:ascii="Times New Roman" w:hAnsi="Times New Roman" w:cs="Times New Roman"/>
          <w:color w:val="000000"/>
        </w:rPr>
        <w:t>Predictors included in averaged models</w:t>
      </w:r>
      <w:r>
        <w:rPr>
          <w:rFonts w:ascii="Times New Roman" w:hAnsi="Times New Roman" w:cs="Times New Roman"/>
          <w:color w:val="000000"/>
        </w:rPr>
        <w:t xml:space="preserve"> of test fruit consumption </w:t>
      </w:r>
      <w:r w:rsidR="002C22EC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/>
          <w:color w:val="000000"/>
        </w:rPr>
        <w:t xml:space="preserve">by individuals who consume at least one fruit </w:t>
      </w:r>
      <w:r w:rsidR="009449B3">
        <w:rPr>
          <w:rFonts w:ascii="Times New Roman" w:hAnsi="Times New Roman" w:cs="Times New Roman"/>
          <w:color w:val="000000"/>
        </w:rPr>
        <w:t>during the trial</w:t>
      </w:r>
      <w:r w:rsidR="002C22EC">
        <w:rPr>
          <w:rFonts w:ascii="Times New Roman" w:hAnsi="Times New Roman" w:cs="Times New Roman"/>
          <w:color w:val="000000"/>
        </w:rPr>
        <w:t>)</w:t>
      </w:r>
      <w:r w:rsidR="009449B3">
        <w:rPr>
          <w:rFonts w:ascii="Times New Roman" w:hAnsi="Times New Roman" w:cs="Times New Roman"/>
          <w:color w:val="000000"/>
        </w:rPr>
        <w:t xml:space="preserve">.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4"/>
        <w:gridCol w:w="796"/>
        <w:gridCol w:w="929"/>
        <w:gridCol w:w="1113"/>
        <w:gridCol w:w="635"/>
        <w:gridCol w:w="675"/>
        <w:gridCol w:w="390"/>
      </w:tblGrid>
      <w:tr w:rsidR="00A61F37" w:rsidRPr="00A61F37" w14:paraId="074C1750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4919AD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6AE8BA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6EEA1B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17F30A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S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D38952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 valu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47DB98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&gt;|z|)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C010A9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</w:t>
            </w:r>
          </w:p>
        </w:tc>
      </w:tr>
      <w:tr w:rsidR="00A61F37" w:rsidRPr="00A61F37" w14:paraId="59B3B5BA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270B8B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F27ECE" w14:textId="31610EA8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F77E3A" w14:textId="7827EE50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B2454C" w14:textId="0E38B8E6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19405D" w14:textId="505D1FC6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C6FBC4" w14:textId="42BCE65A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B548B9" w14:textId="4843F76B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61F37" w:rsidRPr="00A61F37" w14:paraId="374DCB54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4F7636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itCategoryNonNative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76E70F" w14:textId="51FCD44B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8B0470" w14:textId="3E2C1F88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361C4B" w14:textId="669229AA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E860C1" w14:textId="3337B6EC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D4C174" w14:textId="46B03148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0E43D9" w14:textId="28C2D617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A61F37" w:rsidRPr="00A61F37" w14:paraId="44DE912B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7E13C8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itNoveltyNovel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C9B754" w14:textId="16AD0D43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8AB290" w14:textId="1833E7BC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F0F5C3" w14:textId="384E7E3C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10FD34" w14:textId="5C37B5C8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CE72AF" w14:textId="67ED842B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125F4A" w14:textId="74DEDC13" w:rsidR="00A61F37" w:rsidRPr="009449B3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449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A61F37" w:rsidRPr="00A61F37" w14:paraId="649294D8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73FF0E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NonNative</w:t>
            </w:r>
            <w:proofErr w:type="spellEnd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  <w:p w14:paraId="620C8D28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veltyNovel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9025E7" w14:textId="42B12FCF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0AD7C0" w14:textId="3B05FA03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03A981" w14:textId="2F11E7D3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8AA204" w14:textId="180CFD54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76395C" w14:textId="7410DF74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836A51" w14:textId="09D07FBE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A61F37" w:rsidRPr="00A61F37" w14:paraId="77C460E2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650034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ClassAdult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C5ADA5" w14:textId="6EC57063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A37C36" w14:textId="5E4503DC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E12BB1" w14:textId="7C2CF328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55D362" w14:textId="3BBA8E65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9B2548" w14:textId="2E8A5700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F1E3FE" w14:textId="199E6318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61F37" w:rsidRPr="00A61F37" w14:paraId="6DDBAEA0" w14:textId="77777777">
        <w:trPr>
          <w:jc w:val="center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C5C798" w14:textId="77777777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61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Male</w:t>
            </w:r>
            <w:proofErr w:type="spellEnd"/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86F80D" w14:textId="6C90F1A8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E6B86D" w14:textId="2CD315CB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3E2629" w14:textId="16DA96BF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4AB068" w14:textId="5BEAAFB8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5E8ADB" w14:textId="77DED38C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01BDD0" w14:textId="0221A675" w:rsidR="00A61F37" w:rsidRPr="00A61F37" w:rsidRDefault="00A61F37" w:rsidP="00A61F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1F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</w:tbl>
    <w:p w14:paraId="0008C58D" w14:textId="7415E933" w:rsidR="00606E4F" w:rsidRDefault="00A61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4. </w:t>
      </w:r>
      <w:r w:rsidR="009449B3" w:rsidRPr="009449B3">
        <w:rPr>
          <w:rFonts w:ascii="Times New Roman" w:hAnsi="Times New Roman" w:cs="Times New Roman"/>
        </w:rPr>
        <w:t>Output of averaged GLMM predicting likelihood of eating the test fruit</w:t>
      </w:r>
      <w:r w:rsidR="009449B3">
        <w:rPr>
          <w:rFonts w:ascii="Times New Roman" w:hAnsi="Times New Roman" w:cs="Times New Roman"/>
        </w:rPr>
        <w:t xml:space="preserve"> </w:t>
      </w:r>
      <w:r w:rsidR="002C22EC">
        <w:rPr>
          <w:rFonts w:ascii="Times New Roman" w:hAnsi="Times New Roman" w:cs="Times New Roman"/>
        </w:rPr>
        <w:t>(</w:t>
      </w:r>
      <w:r w:rsidR="009449B3">
        <w:rPr>
          <w:rFonts w:ascii="Times New Roman" w:hAnsi="Times New Roman" w:cs="Times New Roman"/>
        </w:rPr>
        <w:t>by individuals who consume at least one fruit during the trial</w:t>
      </w:r>
      <w:r w:rsidR="002C22EC">
        <w:rPr>
          <w:rFonts w:ascii="Times New Roman" w:hAnsi="Times New Roman" w:cs="Times New Roman"/>
        </w:rPr>
        <w:t>)</w:t>
      </w:r>
      <w:r w:rsidR="009449B3">
        <w:rPr>
          <w:rFonts w:ascii="Times New Roman" w:hAnsi="Times New Roman" w:cs="Times New Roman"/>
        </w:rPr>
        <w:t xml:space="preserve">. </w:t>
      </w:r>
    </w:p>
    <w:p w14:paraId="2C114228" w14:textId="680108D0" w:rsidR="002C22EC" w:rsidRDefault="002C22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5EEAAF0" wp14:editId="17711700">
            <wp:simplePos x="0" y="0"/>
            <wp:positionH relativeFrom="column">
              <wp:posOffset>1472737</wp:posOffset>
            </wp:positionH>
            <wp:positionV relativeFrom="paragraph">
              <wp:posOffset>-2284</wp:posOffset>
            </wp:positionV>
            <wp:extent cx="3380105" cy="1937385"/>
            <wp:effectExtent l="0" t="0" r="0" b="5715"/>
            <wp:wrapSquare wrapText="bothSides"/>
            <wp:docPr id="2277213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721395" name="Picture 22772139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52" b="19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105" cy="1937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FD12B2" w14:textId="186FC5F4" w:rsidR="002C22EC" w:rsidRDefault="002C22EC">
      <w:pPr>
        <w:rPr>
          <w:rFonts w:ascii="Times New Roman" w:hAnsi="Times New Roman" w:cs="Times New Roman"/>
        </w:rPr>
      </w:pPr>
    </w:p>
    <w:p w14:paraId="686B55E3" w14:textId="1B7B24D1" w:rsidR="002C22EC" w:rsidRDefault="002C22EC">
      <w:pPr>
        <w:rPr>
          <w:rFonts w:ascii="Times New Roman" w:hAnsi="Times New Roman" w:cs="Times New Roman"/>
        </w:rPr>
      </w:pPr>
    </w:p>
    <w:p w14:paraId="17B1E723" w14:textId="004AE086" w:rsidR="002C22EC" w:rsidRDefault="002C22EC">
      <w:pPr>
        <w:rPr>
          <w:rFonts w:ascii="Times New Roman" w:hAnsi="Times New Roman" w:cs="Times New Roman"/>
        </w:rPr>
      </w:pPr>
    </w:p>
    <w:p w14:paraId="7BFDDFB4" w14:textId="2DF37BCE" w:rsidR="002C22EC" w:rsidRDefault="002C22EC">
      <w:pPr>
        <w:rPr>
          <w:rFonts w:ascii="Times New Roman" w:hAnsi="Times New Roman" w:cs="Times New Roman"/>
        </w:rPr>
      </w:pPr>
    </w:p>
    <w:p w14:paraId="04A1D559" w14:textId="77777777" w:rsidR="002C22EC" w:rsidRDefault="002C22EC">
      <w:pPr>
        <w:rPr>
          <w:rFonts w:ascii="Times New Roman" w:hAnsi="Times New Roman" w:cs="Times New Roman"/>
        </w:rPr>
      </w:pPr>
    </w:p>
    <w:p w14:paraId="33255B58" w14:textId="77777777" w:rsidR="00606B62" w:rsidRDefault="00606B62">
      <w:pPr>
        <w:rPr>
          <w:rFonts w:ascii="Times New Roman" w:hAnsi="Times New Roman" w:cs="Times New Roman"/>
        </w:rPr>
      </w:pPr>
    </w:p>
    <w:p w14:paraId="0D37CBC4" w14:textId="577C6D90" w:rsidR="002C22EC" w:rsidRPr="00A61F37" w:rsidRDefault="002C22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</w:rPr>
        <w:t xml:space="preserve">Patterns of test fruit consumption by novelty and category (by individuals who consume at least one fruit during the trial). </w:t>
      </w:r>
    </w:p>
    <w:sectPr w:rsidR="002C22EC" w:rsidRPr="00A61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E4F"/>
    <w:rsid w:val="001338BA"/>
    <w:rsid w:val="002C22EC"/>
    <w:rsid w:val="003446D3"/>
    <w:rsid w:val="00526F25"/>
    <w:rsid w:val="00571C03"/>
    <w:rsid w:val="00606B62"/>
    <w:rsid w:val="00606E4F"/>
    <w:rsid w:val="006E7781"/>
    <w:rsid w:val="00807005"/>
    <w:rsid w:val="009449B3"/>
    <w:rsid w:val="00A61F37"/>
    <w:rsid w:val="00B44A3C"/>
    <w:rsid w:val="00B567AA"/>
    <w:rsid w:val="00BA4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35F8B"/>
  <w15:chartTrackingRefBased/>
  <w15:docId w15:val="{55A97DDC-5B2D-5948-8943-DBFCED28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6E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E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E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E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E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E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E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E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E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E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E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E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E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E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E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E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E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E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E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E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E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E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6E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E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E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E4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06E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597</Words>
  <Characters>2834</Characters>
  <Application>Microsoft Office Word</Application>
  <DocSecurity>0</DocSecurity>
  <Lines>354</Lines>
  <Paragraphs>3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ill Cantwell</dc:creator>
  <cp:keywords/>
  <dc:description/>
  <cp:lastModifiedBy>Averill Cantwell</cp:lastModifiedBy>
  <cp:revision>3</cp:revision>
  <dcterms:created xsi:type="dcterms:W3CDTF">2026-05-05T19:41:00Z</dcterms:created>
  <dcterms:modified xsi:type="dcterms:W3CDTF">2026-07-11T06:38:00Z</dcterms:modified>
</cp:coreProperties>
</file>